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2D185" w14:textId="77777777" w:rsidR="00D710A5" w:rsidRPr="000D02D1" w:rsidRDefault="00D710A5" w:rsidP="00D710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02D1">
        <w:rPr>
          <w:rFonts w:ascii="Times New Roman" w:hAnsi="Times New Roman" w:cs="Times New Roman"/>
          <w:sz w:val="24"/>
          <w:szCs w:val="24"/>
        </w:rPr>
        <w:t>Supplemental Mater</w:t>
      </w:r>
      <w:bookmarkStart w:id="0" w:name="_GoBack"/>
      <w:bookmarkEnd w:id="0"/>
      <w:r w:rsidRPr="000D02D1">
        <w:rPr>
          <w:rFonts w:ascii="Times New Roman" w:hAnsi="Times New Roman" w:cs="Times New Roman"/>
          <w:sz w:val="24"/>
          <w:szCs w:val="24"/>
        </w:rPr>
        <w:t>ial 1.</w:t>
      </w:r>
    </w:p>
    <w:p w14:paraId="5AFCA2DF" w14:textId="77777777" w:rsidR="00D710A5" w:rsidRPr="000D02D1" w:rsidRDefault="00D710A5" w:rsidP="00D710A5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90130C3" w14:textId="77777777" w:rsidR="00D710A5" w:rsidRPr="000D02D1" w:rsidRDefault="00D710A5" w:rsidP="00D710A5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D02D1">
        <w:rPr>
          <w:rFonts w:ascii="Times New Roman" w:hAnsi="Times New Roman" w:cs="Times New Roman"/>
          <w:i/>
          <w:iCs/>
          <w:sz w:val="24"/>
          <w:szCs w:val="24"/>
        </w:rPr>
        <w:t>a. Sample Question for Critical Care Medicine – Distractor C was removed for the 3-option version because it was least chosen by candidates, with a positive discrimination index (the asterisk indicates the correct answer).</w:t>
      </w:r>
    </w:p>
    <w:p w14:paraId="2DB863F6" w14:textId="77777777" w:rsidR="00D710A5" w:rsidRPr="000D02D1" w:rsidRDefault="00D710A5" w:rsidP="00D710A5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5DF93E9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Style w:val="normaltextrun"/>
        </w:rPr>
        <w:t>A 39-year-old woman is brought to the ED by ambulance after being found unconscious. She has a history of major depressive disorder. Temperature is 37°C, blood pressure is 130/70 mmHg, heart rate is 120 bpm, and respiratory rate is 22/min. The patient is comatose, and her pupils are fixed and dilated. Glasgow coma scale score is 5. Laboratory studies of serum show:</w:t>
      </w:r>
      <w:r w:rsidRPr="000D02D1">
        <w:rPr>
          <w:rStyle w:val="eop"/>
        </w:rPr>
        <w:t> </w:t>
      </w:r>
    </w:p>
    <w:p w14:paraId="3D3A0652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Fonts w:eastAsiaTheme="minorEastAsia"/>
          <w:noProof/>
        </w:rPr>
        <w:drawing>
          <wp:inline distT="0" distB="0" distL="0" distR="0" wp14:anchorId="641DFD83" wp14:editId="6D937CEE">
            <wp:extent cx="1788795" cy="1478915"/>
            <wp:effectExtent l="0" t="0" r="1905" b="6985"/>
            <wp:docPr id="2" name="Picture 2" descr="C:\Users\hsun\AppData\Local\Microsoft\Windows\INetCache\Content.MSO\EE68DF3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sun\AppData\Local\Microsoft\Windows\INetCache\Content.MSO\EE68DF3C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8795" cy="147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D02D1">
        <w:rPr>
          <w:rStyle w:val="eop"/>
        </w:rPr>
        <w:t> </w:t>
      </w:r>
    </w:p>
    <w:p w14:paraId="761145DD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Style w:val="normaltextrun"/>
        </w:rPr>
        <w:t>Arterial blood gas analysis shows:</w:t>
      </w:r>
      <w:r w:rsidRPr="000D02D1">
        <w:rPr>
          <w:rStyle w:val="eop"/>
        </w:rPr>
        <w:t> </w:t>
      </w:r>
    </w:p>
    <w:p w14:paraId="0FB21378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Fonts w:eastAsiaTheme="minorEastAsia"/>
          <w:noProof/>
        </w:rPr>
        <w:drawing>
          <wp:inline distT="0" distB="0" distL="0" distR="0" wp14:anchorId="4E2C9758" wp14:editId="1FB6DF91">
            <wp:extent cx="1288415" cy="739775"/>
            <wp:effectExtent l="0" t="0" r="6985" b="3175"/>
            <wp:docPr id="1" name="Picture 1" descr="C:\Users\hsun\AppData\Local\Microsoft\Windows\INetCache\Content.MSO\4CAE54AA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sun\AppData\Local\Microsoft\Windows\INetCache\Content.MSO\4CAE54AA.t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8415" cy="73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D02D1">
        <w:rPr>
          <w:rStyle w:val="eop"/>
        </w:rPr>
        <w:t> </w:t>
      </w:r>
    </w:p>
    <w:p w14:paraId="3DA19086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Style w:val="normaltextrun"/>
        </w:rPr>
        <w:t xml:space="preserve">Measurement of which of the following serum concentrations is the </w:t>
      </w:r>
      <w:r w:rsidRPr="000D02D1">
        <w:rPr>
          <w:rStyle w:val="normaltextrun"/>
          <w:b/>
          <w:bCs/>
        </w:rPr>
        <w:t>MOST</w:t>
      </w:r>
      <w:r w:rsidRPr="000D02D1">
        <w:rPr>
          <w:rStyle w:val="normaltextrun"/>
        </w:rPr>
        <w:t xml:space="preserve"> appropriate </w:t>
      </w:r>
      <w:r w:rsidRPr="000D02D1">
        <w:rPr>
          <w:rStyle w:val="normaltextrun"/>
          <w:b/>
          <w:bCs/>
        </w:rPr>
        <w:t>NEXT</w:t>
      </w:r>
      <w:r w:rsidRPr="000D02D1">
        <w:rPr>
          <w:rStyle w:val="normaltextrun"/>
        </w:rPr>
        <w:t xml:space="preserve"> step to confirm the diagnosis?</w:t>
      </w:r>
      <w:r w:rsidRPr="000D02D1">
        <w:rPr>
          <w:rStyle w:val="eop"/>
        </w:rPr>
        <w:t> </w:t>
      </w:r>
    </w:p>
    <w:p w14:paraId="7A324BC7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Style w:val="eop"/>
        </w:rPr>
        <w:t> </w:t>
      </w:r>
    </w:p>
    <w:p w14:paraId="76920F18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Style w:val="normaltextrun"/>
        </w:rPr>
        <w:t>Options: </w:t>
      </w:r>
      <w:r w:rsidRPr="000D02D1">
        <w:rPr>
          <w:rStyle w:val="eop"/>
        </w:rPr>
        <w:t> </w:t>
      </w:r>
    </w:p>
    <w:p w14:paraId="5C5A0B05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Style w:val="normaltextrun"/>
        </w:rPr>
        <w:t>A.  Beta-hydroxybutyrate</w:t>
      </w:r>
      <w:r w:rsidRPr="000D02D1">
        <w:rPr>
          <w:rStyle w:val="eop"/>
        </w:rPr>
        <w:t> </w:t>
      </w:r>
    </w:p>
    <w:p w14:paraId="0565B009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Style w:val="normaltextrun"/>
        </w:rPr>
        <w:t>*B.  Ethylene glycol</w:t>
      </w:r>
      <w:r w:rsidRPr="000D02D1">
        <w:rPr>
          <w:rStyle w:val="eop"/>
        </w:rPr>
        <w:t> </w:t>
      </w:r>
    </w:p>
    <w:p w14:paraId="291F0E5B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Style w:val="normaltextrun"/>
        </w:rPr>
        <w:t>C.  Lactate</w:t>
      </w:r>
      <w:r w:rsidRPr="000D02D1">
        <w:rPr>
          <w:rStyle w:val="eop"/>
        </w:rPr>
        <w:t> </w:t>
      </w:r>
    </w:p>
    <w:p w14:paraId="27767EAB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Style w:val="normaltextrun"/>
        </w:rPr>
        <w:t>D.  Salicylate</w:t>
      </w:r>
      <w:r w:rsidRPr="000D02D1">
        <w:rPr>
          <w:rStyle w:val="eop"/>
        </w:rPr>
        <w:t> </w:t>
      </w:r>
    </w:p>
    <w:p w14:paraId="07E63626" w14:textId="77777777" w:rsidR="00D710A5" w:rsidRPr="000D02D1" w:rsidRDefault="00D710A5" w:rsidP="00D710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B802FC" w14:textId="77777777" w:rsidR="00D710A5" w:rsidRPr="000D02D1" w:rsidRDefault="00D710A5" w:rsidP="00D710A5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D02D1">
        <w:rPr>
          <w:rFonts w:ascii="Times New Roman" w:hAnsi="Times New Roman" w:cs="Times New Roman"/>
          <w:i/>
          <w:iCs/>
          <w:sz w:val="24"/>
          <w:szCs w:val="24"/>
        </w:rPr>
        <w:t>b. Sample question for Pediatric Anesthesiology</w:t>
      </w:r>
      <w:r w:rsidRPr="000D02D1">
        <w:rPr>
          <w:rFonts w:ascii="Times New Roman" w:hAnsi="Times New Roman" w:cs="Times New Roman"/>
          <w:sz w:val="24"/>
          <w:szCs w:val="24"/>
        </w:rPr>
        <w:t xml:space="preserve"> – </w:t>
      </w:r>
      <w:r w:rsidRPr="000D02D1">
        <w:rPr>
          <w:rFonts w:ascii="Times New Roman" w:hAnsi="Times New Roman" w:cs="Times New Roman"/>
          <w:i/>
          <w:iCs/>
          <w:sz w:val="24"/>
          <w:szCs w:val="24"/>
        </w:rPr>
        <w:t xml:space="preserve">Distractor A was removed for the 3-option version based on subject matter experts’ best judgement because all 3 distractors attracted similar number of candidates, with negative discrimination indices. </w:t>
      </w:r>
    </w:p>
    <w:p w14:paraId="1F573359" w14:textId="77777777" w:rsidR="00D710A5" w:rsidRPr="000D02D1" w:rsidRDefault="00D710A5" w:rsidP="00D710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F59A0D7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Style w:val="normaltextrun"/>
        </w:rPr>
        <w:t>A 5-year-old girl requires a craniotomy for subarachnoid hemorrhage following a motor vehicle collision. Which of the following parameters is consistent with a postoperative diagnosis of syndrome of inappropriate antidiuretic hormone secretion (SIADH)?</w:t>
      </w:r>
      <w:r w:rsidRPr="000D02D1">
        <w:rPr>
          <w:rStyle w:val="eop"/>
        </w:rPr>
        <w:t> </w:t>
      </w:r>
    </w:p>
    <w:p w14:paraId="5C7C4B32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Style w:val="normaltextrun"/>
        </w:rPr>
        <w:t>Options: </w:t>
      </w:r>
      <w:r w:rsidRPr="000D02D1">
        <w:rPr>
          <w:rStyle w:val="eop"/>
        </w:rPr>
        <w:t> </w:t>
      </w:r>
    </w:p>
    <w:p w14:paraId="275D9701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Style w:val="normaltextrun"/>
        </w:rPr>
        <w:t>A.  Urine-specific gravity &lt; 1.005</w:t>
      </w:r>
      <w:r w:rsidRPr="000D02D1">
        <w:rPr>
          <w:rStyle w:val="eop"/>
        </w:rPr>
        <w:t> </w:t>
      </w:r>
    </w:p>
    <w:p w14:paraId="4C76D309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Style w:val="normaltextrun"/>
        </w:rPr>
        <w:t xml:space="preserve">B.  Serum osmolality 300 </w:t>
      </w:r>
      <w:proofErr w:type="spellStart"/>
      <w:r w:rsidRPr="000D02D1">
        <w:rPr>
          <w:rStyle w:val="normaltextrun"/>
        </w:rPr>
        <w:t>mOsm</w:t>
      </w:r>
      <w:proofErr w:type="spellEnd"/>
      <w:r w:rsidRPr="000D02D1">
        <w:rPr>
          <w:rStyle w:val="normaltextrun"/>
        </w:rPr>
        <w:t>/L</w:t>
      </w:r>
      <w:r w:rsidRPr="000D02D1">
        <w:rPr>
          <w:rStyle w:val="eop"/>
        </w:rPr>
        <w:t> </w:t>
      </w:r>
    </w:p>
    <w:p w14:paraId="058AD9AA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Style w:val="normaltextrun"/>
        </w:rPr>
        <w:t xml:space="preserve">*C.  Serum sodium 128 </w:t>
      </w:r>
      <w:proofErr w:type="spellStart"/>
      <w:r w:rsidRPr="000D02D1">
        <w:rPr>
          <w:rStyle w:val="normaltextrun"/>
        </w:rPr>
        <w:t>mEq</w:t>
      </w:r>
      <w:proofErr w:type="spellEnd"/>
      <w:r w:rsidRPr="000D02D1">
        <w:rPr>
          <w:rStyle w:val="normaltextrun"/>
        </w:rPr>
        <w:t>/L</w:t>
      </w:r>
      <w:r w:rsidRPr="000D02D1">
        <w:rPr>
          <w:rStyle w:val="eop"/>
        </w:rPr>
        <w:t> </w:t>
      </w:r>
    </w:p>
    <w:p w14:paraId="3ACCF69F" w14:textId="77777777" w:rsidR="00D710A5" w:rsidRPr="000D02D1" w:rsidRDefault="00D710A5" w:rsidP="00D710A5">
      <w:pPr>
        <w:pStyle w:val="paragraph"/>
        <w:spacing w:before="0" w:beforeAutospacing="0" w:after="0" w:afterAutospacing="0"/>
        <w:textAlignment w:val="baseline"/>
      </w:pPr>
      <w:r w:rsidRPr="000D02D1">
        <w:rPr>
          <w:rStyle w:val="normaltextrun"/>
        </w:rPr>
        <w:t>D.  Urine sodium &lt; 20 mmol/L</w:t>
      </w:r>
      <w:r w:rsidRPr="000D02D1">
        <w:rPr>
          <w:rStyle w:val="eop"/>
        </w:rPr>
        <w:t> </w:t>
      </w:r>
    </w:p>
    <w:p w14:paraId="4CFB247C" w14:textId="77777777" w:rsidR="00EC5730" w:rsidRDefault="00EC5730"/>
    <w:sectPr w:rsidR="00EC5730" w:rsidSect="00D77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0A5"/>
    <w:rsid w:val="0070695A"/>
    <w:rsid w:val="00D710A5"/>
    <w:rsid w:val="00D77732"/>
    <w:rsid w:val="00E00B9F"/>
    <w:rsid w:val="00EC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4C7A8"/>
  <w15:chartTrackingRefBased/>
  <w15:docId w15:val="{B947C3AC-F330-4620-8C86-AEA06F118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10A5"/>
    <w:pPr>
      <w:spacing w:after="0" w:line="276" w:lineRule="auto"/>
    </w:pPr>
    <w:rPr>
      <w:rFonts w:ascii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710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D710A5"/>
  </w:style>
  <w:style w:type="character" w:customStyle="1" w:styleId="eop">
    <w:name w:val="eop"/>
    <w:basedOn w:val="DefaultParagraphFont"/>
    <w:rsid w:val="00D71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ping Sun</dc:creator>
  <cp:keywords/>
  <dc:description/>
  <cp:lastModifiedBy>Huaping Sun</cp:lastModifiedBy>
  <cp:revision>1</cp:revision>
  <dcterms:created xsi:type="dcterms:W3CDTF">2022-06-27T00:36:00Z</dcterms:created>
  <dcterms:modified xsi:type="dcterms:W3CDTF">2022-06-27T00:47:00Z</dcterms:modified>
</cp:coreProperties>
</file>